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BE8" w:rsidRPr="00E570E6" w:rsidRDefault="00A72BE8" w:rsidP="00E570E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E570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Table S1: Definition of acronyms used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2"/>
        <w:gridCol w:w="2662"/>
        <w:gridCol w:w="4696"/>
      </w:tblGrid>
      <w:tr w:rsidR="00A72BE8" w:rsidRPr="00E570E6" w:rsidTr="00EA0BFB">
        <w:trPr>
          <w:trHeight w:val="440"/>
        </w:trPr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ronym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ull form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spacing w:after="200" w:line="276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hAnsi="Times New Roman"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proofErr w:type="spellStart"/>
            <w:r w:rsidRPr="00E570E6">
              <w:rPr>
                <w:rFonts w:ascii="Times New Roman" w:hAnsi="Times New Roman"/>
                <w:bCs/>
                <w:sz w:val="24"/>
                <w:szCs w:val="24"/>
              </w:rPr>
              <w:t>Akaike</w:t>
            </w:r>
            <w:proofErr w:type="spellEnd"/>
            <w:r w:rsidRPr="00E570E6">
              <w:rPr>
                <w:rFonts w:ascii="Times New Roman" w:hAnsi="Times New Roman"/>
                <w:bCs/>
                <w:sz w:val="24"/>
                <w:szCs w:val="24"/>
              </w:rPr>
              <w:t xml:space="preserve"> information criterion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 xml:space="preserve">Measure of the relative </w:t>
            </w:r>
            <w:hyperlink r:id="rId4" w:tooltip="Goodness of fit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goodness of fit</w:t>
              </w:r>
            </w:hyperlink>
            <w:r w:rsidRPr="00E570E6">
              <w:rPr>
                <w:rFonts w:ascii="Times New Roman" w:hAnsi="Times New Roman"/>
                <w:sz w:val="24"/>
                <w:szCs w:val="24"/>
              </w:rPr>
              <w:t xml:space="preserve"> of a </w:t>
            </w:r>
            <w:hyperlink r:id="rId5" w:tooltip="Statistical model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statistical model</w:t>
              </w:r>
            </w:hyperlink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E570E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ANCOVA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  <w:lang w:val="en-US"/>
              </w:rPr>
              <w:t>Analysis of covariance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hyperlink r:id="rId6" w:tooltip="General linear model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general linear model</w:t>
              </w:r>
            </w:hyperlink>
            <w:r w:rsidRPr="00E570E6">
              <w:rPr>
                <w:rFonts w:ascii="Times New Roman" w:hAnsi="Times New Roman"/>
                <w:sz w:val="24"/>
                <w:szCs w:val="24"/>
              </w:rPr>
              <w:t xml:space="preserve"> which blends </w:t>
            </w:r>
            <w:hyperlink r:id="rId7" w:tooltip="ANOVA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ANOVA</w:t>
              </w:r>
            </w:hyperlink>
            <w:r w:rsidRPr="00E570E6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hyperlink r:id="rId8" w:tooltip="Regression analysis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regression</w:t>
              </w:r>
            </w:hyperlink>
            <w:r w:rsidRPr="00E570E6">
              <w:rPr>
                <w:rFonts w:ascii="Times New Roman" w:hAnsi="Times New Roman"/>
                <w:sz w:val="24"/>
                <w:szCs w:val="24"/>
              </w:rPr>
              <w:t xml:space="preserve"> and evaluates whether population means of a </w:t>
            </w:r>
            <w:hyperlink r:id="rId9" w:tooltip="Dependent variable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dependent variable</w:t>
              </w:r>
            </w:hyperlink>
            <w:r w:rsidRPr="00E570E6">
              <w:rPr>
                <w:rFonts w:ascii="Times New Roman" w:hAnsi="Times New Roman"/>
                <w:sz w:val="24"/>
                <w:szCs w:val="24"/>
              </w:rPr>
              <w:t xml:space="preserve"> are equal across levels of a categorical </w:t>
            </w:r>
            <w:hyperlink r:id="rId10" w:tooltip="Independent variable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independent variable</w:t>
              </w:r>
            </w:hyperlink>
            <w:r w:rsidRPr="00E570E6">
              <w:rPr>
                <w:rFonts w:ascii="Times New Roman" w:hAnsi="Times New Roman"/>
                <w:sz w:val="24"/>
                <w:szCs w:val="24"/>
              </w:rPr>
              <w:t xml:space="preserve">, while statistically controlling for the effects of other continuous variables that are not of primary interest, known as </w:t>
            </w:r>
            <w:hyperlink r:id="rId11" w:tooltip="Covariate" w:history="1">
              <w:r w:rsidRPr="00E570E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covariates</w:t>
              </w:r>
            </w:hyperlink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hAnsi="Times New Roman"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Degree days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The total amount of heat units required, between the lower and upper thresholds, for an organism to develop from one point to another in its life cycle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k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hermal constant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Number of degree days or heat units above Tmin needed for completion of an instar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LDT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Lower temperature threshold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emperature at which the rate of development is zero or no measurable development occurs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RMSE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bCs/>
                <w:sz w:val="24"/>
                <w:szCs w:val="24"/>
              </w:rPr>
              <w:t>Root mean square error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Measure of the differences between values predicted by a model and the values actually observed.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SET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Sum of effective temperatures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Same as thermal constant </w:t>
            </w:r>
            <w:r w:rsidRPr="00E570E6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k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SSI model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Sharpe-</w:t>
            </w:r>
            <w:proofErr w:type="spellStart"/>
            <w:r w:rsidRPr="00E570E6">
              <w:rPr>
                <w:rFonts w:ascii="Times New Roman" w:hAnsi="Times New Roman"/>
                <w:sz w:val="24"/>
                <w:szCs w:val="24"/>
              </w:rPr>
              <w:t>Schoolfield</w:t>
            </w:r>
            <w:proofErr w:type="spellEnd"/>
            <w:r w:rsidRPr="00E570E6">
              <w:rPr>
                <w:rFonts w:ascii="Times New Roman" w:hAnsi="Times New Roman"/>
                <w:sz w:val="24"/>
                <w:szCs w:val="24"/>
              </w:rPr>
              <w:t xml:space="preserve"> model modified by </w:t>
            </w:r>
            <w:proofErr w:type="spellStart"/>
            <w:r w:rsidRPr="00E570E6">
              <w:rPr>
                <w:rFonts w:ascii="Times New Roman" w:hAnsi="Times New Roman"/>
                <w:sz w:val="24"/>
                <w:szCs w:val="24"/>
              </w:rPr>
              <w:t>Ikemoto</w:t>
            </w:r>
            <w:proofErr w:type="spellEnd"/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A nonlinear mathematical models for describing temperature dependent development rates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</w:t>
            </w: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Upper temperature threshold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emperature at which development ceases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</w:t>
            </w: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Lower temperature threshold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Same as LDT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</w:t>
            </w: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Optimum temperature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emperature at which developmental rate is maximum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T</w:t>
            </w:r>
            <w:r w:rsidRPr="00E570E6">
              <w:rPr>
                <w:rFonts w:ascii="Times New Roman" w:hAnsi="Times New Roman"/>
                <w:sz w:val="24"/>
                <w:szCs w:val="24"/>
                <w:vertAlign w:val="subscript"/>
              </w:rPr>
              <w:t>ɸ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Intrinsic optimum temperature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Temperature at which the probability of enzyme being in active state is maximal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hAnsi="Times New Roman"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</w:rPr>
              <w:t>T</w:t>
            </w:r>
            <w:r w:rsidRPr="00E570E6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High temperature inactivation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hAnsi="Times New Roman"/>
                <w:sz w:val="24"/>
                <w:szCs w:val="24"/>
                <w:lang w:val="en-US"/>
              </w:rPr>
              <w:t>Temperature at which the enzyme is half active and half high-temperature inactive</w:t>
            </w:r>
          </w:p>
        </w:tc>
      </w:tr>
      <w:tr w:rsidR="00A72BE8" w:rsidRPr="00E570E6" w:rsidTr="00EA0BFB">
        <w:tc>
          <w:tcPr>
            <w:tcW w:w="1282" w:type="dxa"/>
          </w:tcPr>
          <w:p w:rsidR="00A72BE8" w:rsidRPr="00E570E6" w:rsidRDefault="00A72BE8" w:rsidP="001F5B20">
            <w:pPr>
              <w:rPr>
                <w:rFonts w:ascii="Times New Roman" w:hAnsi="Times New Roman"/>
                <w:sz w:val="24"/>
                <w:szCs w:val="24"/>
              </w:rPr>
            </w:pPr>
            <w:r w:rsidRPr="00E570E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T</w:t>
            </w:r>
            <w:r w:rsidRPr="00E570E6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2662" w:type="dxa"/>
          </w:tcPr>
          <w:p w:rsidR="00A72BE8" w:rsidRPr="00E570E6" w:rsidRDefault="00A72BE8" w:rsidP="001F5B20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E570E6">
              <w:rPr>
                <w:rFonts w:ascii="Times New Roman" w:eastAsia="Times New Roman" w:hAnsi="Times New Roman"/>
                <w:bCs/>
                <w:sz w:val="24"/>
                <w:szCs w:val="24"/>
              </w:rPr>
              <w:t>Low temperature inactivation</w:t>
            </w:r>
          </w:p>
        </w:tc>
        <w:tc>
          <w:tcPr>
            <w:tcW w:w="4696" w:type="dxa"/>
          </w:tcPr>
          <w:p w:rsidR="00A72BE8" w:rsidRPr="00E570E6" w:rsidRDefault="00A72BE8" w:rsidP="001F5B2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70E6">
              <w:rPr>
                <w:rFonts w:ascii="Times New Roman" w:hAnsi="Times New Roman"/>
                <w:sz w:val="24"/>
                <w:szCs w:val="24"/>
                <w:lang w:val="en-US"/>
              </w:rPr>
              <w:t>Temperature at which the enzyme is</w:t>
            </w:r>
            <w:r w:rsidR="00E570E6" w:rsidRPr="00E570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570E6">
              <w:rPr>
                <w:rFonts w:ascii="Times New Roman" w:hAnsi="Times New Roman"/>
                <w:sz w:val="24"/>
                <w:szCs w:val="24"/>
                <w:lang w:val="en-US"/>
              </w:rPr>
              <w:t>half active and half low-temperature inactive</w:t>
            </w:r>
          </w:p>
        </w:tc>
      </w:tr>
    </w:tbl>
    <w:p w:rsidR="0031361A" w:rsidRPr="00E570E6" w:rsidRDefault="0031361A" w:rsidP="00E570E6">
      <w:pPr>
        <w:rPr>
          <w:rFonts w:ascii="Times New Roman" w:hAnsi="Times New Roman" w:cs="Times New Roman"/>
          <w:sz w:val="24"/>
          <w:szCs w:val="24"/>
        </w:rPr>
      </w:pPr>
    </w:p>
    <w:sectPr w:rsidR="0031361A" w:rsidRPr="00E570E6" w:rsidSect="00EB6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docVars>
    <w:docVar w:name="_AMO_XmlVersion" w:val="Empty"/>
  </w:docVars>
  <w:rsids>
    <w:rsidRoot w:val="00A72BE8"/>
    <w:rsid w:val="0031361A"/>
    <w:rsid w:val="009215A6"/>
    <w:rsid w:val="00A72BE8"/>
    <w:rsid w:val="00B15E5A"/>
    <w:rsid w:val="00D86F8A"/>
    <w:rsid w:val="00E570E6"/>
    <w:rsid w:val="00EA0BFB"/>
    <w:rsid w:val="00EB66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2BE8"/>
    <w:rPr>
      <w:color w:val="0000FF"/>
      <w:u w:val="single"/>
    </w:rPr>
  </w:style>
  <w:style w:type="table" w:styleId="TableGrid">
    <w:name w:val="Table Grid"/>
    <w:basedOn w:val="TableNormal"/>
    <w:uiPriority w:val="59"/>
    <w:rsid w:val="00A72BE8"/>
    <w:pPr>
      <w:spacing w:after="0" w:line="240" w:lineRule="auto"/>
    </w:pPr>
    <w:rPr>
      <w:rFonts w:ascii="Calibri" w:eastAsia="Calibri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Regression_analysi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ANOVA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General_linear_model" TargetMode="External"/><Relationship Id="rId11" Type="http://schemas.openxmlformats.org/officeDocument/2006/relationships/hyperlink" Target="http://en.wikipedia.org/wiki/Covariate" TargetMode="External"/><Relationship Id="rId5" Type="http://schemas.openxmlformats.org/officeDocument/2006/relationships/hyperlink" Target="http://en.wikipedia.org/wiki/Statistical_model" TargetMode="External"/><Relationship Id="rId10" Type="http://schemas.openxmlformats.org/officeDocument/2006/relationships/hyperlink" Target="http://en.wikipedia.org/wiki/Independent_variable" TargetMode="External"/><Relationship Id="rId4" Type="http://schemas.openxmlformats.org/officeDocument/2006/relationships/hyperlink" Target="http://en.wikipedia.org/wiki/Goodness_of_fit" TargetMode="External"/><Relationship Id="rId9" Type="http://schemas.openxmlformats.org/officeDocument/2006/relationships/hyperlink" Target="http://en.wikipedia.org/wiki/Dependent_variab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kar</dc:creator>
  <cp:keywords/>
  <dc:description/>
  <cp:lastModifiedBy>USER</cp:lastModifiedBy>
  <cp:revision>6</cp:revision>
  <dcterms:created xsi:type="dcterms:W3CDTF">2013-04-04T06:55:00Z</dcterms:created>
  <dcterms:modified xsi:type="dcterms:W3CDTF">2013-08-29T04:23:00Z</dcterms:modified>
</cp:coreProperties>
</file>